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80" w:type="dxa"/>
        <w:tblLook w:val="04A0" w:firstRow="1" w:lastRow="0" w:firstColumn="1" w:lastColumn="0" w:noHBand="0" w:noVBand="1"/>
      </w:tblPr>
      <w:tblGrid>
        <w:gridCol w:w="6480"/>
      </w:tblGrid>
      <w:tr w:rsidR="004E14AC" w:rsidRPr="004E14AC" w14:paraId="121CE07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A56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4E14AC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upplementary Table S2 - 324 miRNAs profiled in Discovery Cohort.</w:t>
            </w:r>
          </w:p>
        </w:tc>
      </w:tr>
      <w:tr w:rsidR="004E14AC" w:rsidRPr="004E14AC" w14:paraId="56847BA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229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a-3p</w:t>
            </w:r>
          </w:p>
        </w:tc>
      </w:tr>
      <w:tr w:rsidR="004E14AC" w:rsidRPr="004E14AC" w14:paraId="4134706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9C0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a-5p</w:t>
            </w:r>
          </w:p>
        </w:tc>
      </w:tr>
      <w:tr w:rsidR="004E14AC" w:rsidRPr="004E14AC" w14:paraId="147E6FD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C1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b-3p</w:t>
            </w:r>
          </w:p>
        </w:tc>
      </w:tr>
      <w:tr w:rsidR="004E14AC" w:rsidRPr="004E14AC" w14:paraId="0030F90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F04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b-5p</w:t>
            </w:r>
          </w:p>
        </w:tc>
      </w:tr>
      <w:tr w:rsidR="004E14AC" w:rsidRPr="004E14AC" w14:paraId="26E1FD7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D58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d-3p</w:t>
            </w:r>
          </w:p>
        </w:tc>
      </w:tr>
      <w:tr w:rsidR="004E14AC" w:rsidRPr="004E14AC" w14:paraId="326E263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EEF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d-5p</w:t>
            </w:r>
          </w:p>
        </w:tc>
      </w:tr>
      <w:tr w:rsidR="004E14AC" w:rsidRPr="004E14AC" w14:paraId="3778AF2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0E2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e-3p</w:t>
            </w:r>
          </w:p>
        </w:tc>
      </w:tr>
      <w:tr w:rsidR="004E14AC" w:rsidRPr="004E14AC" w14:paraId="7B92212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76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f-1-3p</w:t>
            </w:r>
          </w:p>
        </w:tc>
      </w:tr>
      <w:tr w:rsidR="004E14AC" w:rsidRPr="004E14AC" w14:paraId="2C1AC3C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352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f-5p</w:t>
            </w:r>
          </w:p>
        </w:tc>
      </w:tr>
      <w:tr w:rsidR="004E14AC" w:rsidRPr="004E14AC" w14:paraId="116736D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D1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g-3p</w:t>
            </w:r>
          </w:p>
        </w:tc>
      </w:tr>
      <w:tr w:rsidR="004E14AC" w:rsidRPr="004E14AC" w14:paraId="45F1535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F8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g-5p</w:t>
            </w:r>
          </w:p>
        </w:tc>
      </w:tr>
      <w:tr w:rsidR="004E14AC" w:rsidRPr="004E14AC" w14:paraId="5FAA91C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73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i-5p</w:t>
            </w:r>
          </w:p>
        </w:tc>
      </w:tr>
      <w:tr w:rsidR="004E14AC" w:rsidRPr="004E14AC" w14:paraId="6C15216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E5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-3p</w:t>
            </w:r>
          </w:p>
        </w:tc>
      </w:tr>
      <w:tr w:rsidR="004E14AC" w:rsidRPr="004E14AC" w14:paraId="68F17FC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12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1-3p</w:t>
            </w:r>
          </w:p>
        </w:tc>
      </w:tr>
      <w:tr w:rsidR="004E14AC" w:rsidRPr="004E14AC" w14:paraId="3200FAB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E8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1-5p</w:t>
            </w:r>
          </w:p>
        </w:tc>
      </w:tr>
      <w:tr w:rsidR="004E14AC" w:rsidRPr="004E14AC" w14:paraId="06F5FE5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3C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3a-3p</w:t>
            </w:r>
          </w:p>
        </w:tc>
      </w:tr>
      <w:tr w:rsidR="004E14AC" w:rsidRPr="004E14AC" w14:paraId="5523135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B1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6a-5p</w:t>
            </w:r>
          </w:p>
        </w:tc>
      </w:tr>
      <w:tr w:rsidR="004E14AC" w:rsidRPr="004E14AC" w14:paraId="548C66B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97C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6b-3p</w:t>
            </w:r>
          </w:p>
        </w:tc>
      </w:tr>
      <w:tr w:rsidR="004E14AC" w:rsidRPr="004E14AC" w14:paraId="3167AB6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6C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6b-5p</w:t>
            </w:r>
          </w:p>
        </w:tc>
      </w:tr>
      <w:tr w:rsidR="004E14AC" w:rsidRPr="004E14AC" w14:paraId="1638343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2D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7</w:t>
            </w:r>
          </w:p>
        </w:tc>
      </w:tr>
      <w:tr w:rsidR="004E14AC" w:rsidRPr="004E14AC" w14:paraId="2D2387C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4B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a-3p</w:t>
            </w:r>
          </w:p>
        </w:tc>
      </w:tr>
      <w:tr w:rsidR="004E14AC" w:rsidRPr="004E14AC" w14:paraId="57C1055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A7F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a-5p</w:t>
            </w:r>
          </w:p>
        </w:tc>
      </w:tr>
      <w:tr w:rsidR="004E14AC" w:rsidRPr="004E14AC" w14:paraId="19EC4AF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D2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0b-5p</w:t>
            </w:r>
          </w:p>
        </w:tc>
      </w:tr>
      <w:tr w:rsidR="004E14AC" w:rsidRPr="004E14AC" w14:paraId="586674C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36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07-5p</w:t>
            </w:r>
          </w:p>
        </w:tc>
      </w:tr>
      <w:tr w:rsidR="004E14AC" w:rsidRPr="004E14AC" w14:paraId="6D9BB00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AF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08</w:t>
            </w:r>
          </w:p>
        </w:tc>
      </w:tr>
      <w:tr w:rsidR="004E14AC" w:rsidRPr="004E14AC" w14:paraId="6F5CD00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AB2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2-5p</w:t>
            </w:r>
          </w:p>
        </w:tc>
      </w:tr>
      <w:tr w:rsidR="004E14AC" w:rsidRPr="004E14AC" w14:paraId="5900256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D32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26-3p</w:t>
            </w:r>
          </w:p>
        </w:tc>
      </w:tr>
      <w:tr w:rsidR="004E14AC" w:rsidRPr="004E14AC" w14:paraId="4BDE4F2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129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4-5p</w:t>
            </w:r>
          </w:p>
        </w:tc>
      </w:tr>
      <w:tr w:rsidR="004E14AC" w:rsidRPr="004E14AC" w14:paraId="78D5ADD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31D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5a-3p</w:t>
            </w:r>
          </w:p>
        </w:tc>
      </w:tr>
      <w:tr w:rsidR="004E14AC" w:rsidRPr="004E14AC" w14:paraId="438A4F1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368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5a-5p</w:t>
            </w:r>
          </w:p>
        </w:tc>
      </w:tr>
      <w:tr w:rsidR="004E14AC" w:rsidRPr="004E14AC" w14:paraId="5E0AE3F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860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5b-5p</w:t>
            </w:r>
          </w:p>
        </w:tc>
      </w:tr>
      <w:tr w:rsidR="004E14AC" w:rsidRPr="004E14AC" w14:paraId="12E8AFB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FBE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6-3p</w:t>
            </w:r>
          </w:p>
        </w:tc>
      </w:tr>
      <w:tr w:rsidR="004E14AC" w:rsidRPr="004E14AC" w14:paraId="1528529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8D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6-5p</w:t>
            </w:r>
          </w:p>
        </w:tc>
      </w:tr>
      <w:tr w:rsidR="004E14AC" w:rsidRPr="004E14AC" w14:paraId="3A6A49D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A5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7-3p</w:t>
            </w:r>
          </w:p>
        </w:tc>
      </w:tr>
      <w:tr w:rsidR="004E14AC" w:rsidRPr="004E14AC" w14:paraId="0558135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F3C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71-5p</w:t>
            </w:r>
          </w:p>
        </w:tc>
      </w:tr>
      <w:tr w:rsidR="004E14AC" w:rsidRPr="004E14AC" w14:paraId="4106698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96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75</w:t>
            </w:r>
          </w:p>
        </w:tc>
      </w:tr>
      <w:tr w:rsidR="004E14AC" w:rsidRPr="004E14AC" w14:paraId="275E3C2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27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8-3p</w:t>
            </w:r>
          </w:p>
        </w:tc>
      </w:tr>
      <w:tr w:rsidR="004E14AC" w:rsidRPr="004E14AC" w14:paraId="4C7A28F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654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80</w:t>
            </w:r>
          </w:p>
        </w:tc>
      </w:tr>
      <w:tr w:rsidR="004E14AC" w:rsidRPr="004E14AC" w14:paraId="105B59E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122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84</w:t>
            </w:r>
          </w:p>
        </w:tc>
      </w:tr>
      <w:tr w:rsidR="004E14AC" w:rsidRPr="004E14AC" w14:paraId="0BEECA6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B0B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85-3p</w:t>
            </w:r>
          </w:p>
        </w:tc>
      </w:tr>
      <w:tr w:rsidR="004E14AC" w:rsidRPr="004E14AC" w14:paraId="24DB1AB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3B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90</w:t>
            </w:r>
          </w:p>
        </w:tc>
      </w:tr>
      <w:tr w:rsidR="004E14AC" w:rsidRPr="004E14AC" w14:paraId="77FF324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73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91</w:t>
            </w:r>
          </w:p>
        </w:tc>
      </w:tr>
      <w:tr w:rsidR="004E14AC" w:rsidRPr="004E14AC" w14:paraId="6E3317F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DA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299</w:t>
            </w:r>
          </w:p>
        </w:tc>
      </w:tr>
      <w:tr w:rsidR="004E14AC" w:rsidRPr="004E14AC" w14:paraId="67D3550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E9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0a-3p</w:t>
            </w:r>
          </w:p>
        </w:tc>
      </w:tr>
      <w:tr w:rsidR="004E14AC" w:rsidRPr="004E14AC" w14:paraId="19FA422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BE4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0b-3p</w:t>
            </w:r>
          </w:p>
        </w:tc>
      </w:tr>
      <w:tr w:rsidR="004E14AC" w:rsidRPr="004E14AC" w14:paraId="122CFCA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608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130b-5p</w:t>
            </w:r>
          </w:p>
        </w:tc>
      </w:tr>
      <w:tr w:rsidR="004E14AC" w:rsidRPr="004E14AC" w14:paraId="74F0AB7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8C8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2-3p</w:t>
            </w:r>
          </w:p>
        </w:tc>
      </w:tr>
      <w:tr w:rsidR="004E14AC" w:rsidRPr="004E14AC" w14:paraId="068F7C1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DC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3a-3p</w:t>
            </w:r>
          </w:p>
        </w:tc>
      </w:tr>
      <w:tr w:rsidR="004E14AC" w:rsidRPr="004E14AC" w14:paraId="57D1B20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98E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3b</w:t>
            </w:r>
          </w:p>
        </w:tc>
      </w:tr>
      <w:tr w:rsidR="004E14AC" w:rsidRPr="004E14AC" w14:paraId="70382EE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B34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4-5p</w:t>
            </w:r>
          </w:p>
        </w:tc>
      </w:tr>
      <w:tr w:rsidR="004E14AC" w:rsidRPr="004E14AC" w14:paraId="0055174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07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5a-5p</w:t>
            </w:r>
          </w:p>
        </w:tc>
      </w:tr>
      <w:tr w:rsidR="004E14AC" w:rsidRPr="004E14AC" w14:paraId="4EE02A9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A8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5b-5p</w:t>
            </w:r>
          </w:p>
        </w:tc>
      </w:tr>
      <w:tr w:rsidR="004E14AC" w:rsidRPr="004E14AC" w14:paraId="17F4814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68C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6-3p</w:t>
            </w:r>
          </w:p>
        </w:tc>
      </w:tr>
      <w:tr w:rsidR="004E14AC" w:rsidRPr="004E14AC" w14:paraId="7C139CD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D7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6-5p</w:t>
            </w:r>
          </w:p>
        </w:tc>
      </w:tr>
      <w:tr w:rsidR="004E14AC" w:rsidRPr="004E14AC" w14:paraId="67DDB1E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89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39-5p</w:t>
            </w:r>
          </w:p>
        </w:tc>
      </w:tr>
      <w:tr w:rsidR="004E14AC" w:rsidRPr="004E14AC" w14:paraId="39C72A6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386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0-3p</w:t>
            </w:r>
          </w:p>
        </w:tc>
      </w:tr>
      <w:tr w:rsidR="004E14AC" w:rsidRPr="004E14AC" w14:paraId="3D6DD79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5F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0-5p</w:t>
            </w:r>
          </w:p>
        </w:tc>
      </w:tr>
      <w:tr w:rsidR="004E14AC" w:rsidRPr="004E14AC" w14:paraId="116310D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4F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1-3p</w:t>
            </w:r>
          </w:p>
        </w:tc>
      </w:tr>
      <w:tr w:rsidR="004E14AC" w:rsidRPr="004E14AC" w14:paraId="68DE025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DE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2-5p</w:t>
            </w:r>
          </w:p>
        </w:tc>
      </w:tr>
      <w:tr w:rsidR="004E14AC" w:rsidRPr="004E14AC" w14:paraId="120A90F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71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3-3p</w:t>
            </w:r>
          </w:p>
        </w:tc>
      </w:tr>
      <w:tr w:rsidR="004E14AC" w:rsidRPr="004E14AC" w14:paraId="406B562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EFE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4-3p</w:t>
            </w:r>
          </w:p>
        </w:tc>
      </w:tr>
      <w:tr w:rsidR="004E14AC" w:rsidRPr="004E14AC" w14:paraId="2AD0589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27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4-5p</w:t>
            </w:r>
          </w:p>
        </w:tc>
      </w:tr>
      <w:tr w:rsidR="004E14AC" w:rsidRPr="004E14AC" w14:paraId="3BC3250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E04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5-5p</w:t>
            </w:r>
          </w:p>
        </w:tc>
      </w:tr>
      <w:tr w:rsidR="004E14AC" w:rsidRPr="004E14AC" w14:paraId="29735CD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C64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6a-5p</w:t>
            </w:r>
          </w:p>
        </w:tc>
      </w:tr>
      <w:tr w:rsidR="004E14AC" w:rsidRPr="004E14AC" w14:paraId="33992C9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B10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6b-5p</w:t>
            </w:r>
          </w:p>
        </w:tc>
      </w:tr>
      <w:tr w:rsidR="004E14AC" w:rsidRPr="004E14AC" w14:paraId="4357A04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DD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8a-3p</w:t>
            </w:r>
          </w:p>
        </w:tc>
      </w:tr>
      <w:tr w:rsidR="004E14AC" w:rsidRPr="004E14AC" w14:paraId="4BBE4CA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156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8a-5p</w:t>
            </w:r>
          </w:p>
        </w:tc>
      </w:tr>
      <w:tr w:rsidR="004E14AC" w:rsidRPr="004E14AC" w14:paraId="2C474F2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DD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8b-3p</w:t>
            </w:r>
          </w:p>
        </w:tc>
      </w:tr>
      <w:tr w:rsidR="004E14AC" w:rsidRPr="004E14AC" w14:paraId="77D1B81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91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48b-5p</w:t>
            </w:r>
          </w:p>
        </w:tc>
      </w:tr>
      <w:tr w:rsidR="004E14AC" w:rsidRPr="004E14AC" w14:paraId="716C139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744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0-3p</w:t>
            </w:r>
          </w:p>
        </w:tc>
      </w:tr>
      <w:tr w:rsidR="004E14AC" w:rsidRPr="004E14AC" w14:paraId="1FD1CE8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8AB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0-5p</w:t>
            </w:r>
          </w:p>
        </w:tc>
      </w:tr>
      <w:tr w:rsidR="004E14AC" w:rsidRPr="004E14AC" w14:paraId="699E321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B30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1a-3p</w:t>
            </w:r>
          </w:p>
        </w:tc>
      </w:tr>
      <w:tr w:rsidR="004E14AC" w:rsidRPr="004E14AC" w14:paraId="0F7EFAF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9C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1a-5p</w:t>
            </w:r>
          </w:p>
        </w:tc>
      </w:tr>
      <w:tr w:rsidR="004E14AC" w:rsidRPr="004E14AC" w14:paraId="41358AC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D6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2-3p</w:t>
            </w:r>
          </w:p>
        </w:tc>
      </w:tr>
      <w:tr w:rsidR="004E14AC" w:rsidRPr="004E14AC" w14:paraId="2589447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CF2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4-5p</w:t>
            </w:r>
          </w:p>
        </w:tc>
      </w:tr>
      <w:tr w:rsidR="004E14AC" w:rsidRPr="004E14AC" w14:paraId="643969C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448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a-3p</w:t>
            </w:r>
          </w:p>
        </w:tc>
      </w:tr>
      <w:tr w:rsidR="004E14AC" w:rsidRPr="004E14AC" w14:paraId="15E1339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21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a-5p</w:t>
            </w:r>
          </w:p>
        </w:tc>
      </w:tr>
      <w:tr w:rsidR="004E14AC" w:rsidRPr="004E14AC" w14:paraId="1FB17A7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5B5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b-3p</w:t>
            </w:r>
          </w:p>
        </w:tc>
      </w:tr>
      <w:tr w:rsidR="004E14AC" w:rsidRPr="004E14AC" w14:paraId="4D0D91A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068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5b-5p</w:t>
            </w:r>
          </w:p>
        </w:tc>
      </w:tr>
      <w:tr w:rsidR="004E14AC" w:rsidRPr="004E14AC" w14:paraId="6D8B6AA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BC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6-2-3p</w:t>
            </w:r>
          </w:p>
        </w:tc>
      </w:tr>
      <w:tr w:rsidR="004E14AC" w:rsidRPr="004E14AC" w14:paraId="0DD4D40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FE4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6-5p</w:t>
            </w:r>
          </w:p>
        </w:tc>
      </w:tr>
      <w:tr w:rsidR="004E14AC" w:rsidRPr="004E14AC" w14:paraId="1058F2B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D1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7-3p</w:t>
            </w:r>
          </w:p>
        </w:tc>
      </w:tr>
      <w:tr w:rsidR="004E14AC" w:rsidRPr="004E14AC" w14:paraId="158CC5E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55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7-5p</w:t>
            </w:r>
          </w:p>
        </w:tc>
      </w:tr>
      <w:tr w:rsidR="004E14AC" w:rsidRPr="004E14AC" w14:paraId="6298551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3B2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1a-2-3p</w:t>
            </w:r>
          </w:p>
        </w:tc>
      </w:tr>
      <w:tr w:rsidR="004E14AC" w:rsidRPr="004E14AC" w14:paraId="475ECFD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79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1a-5p</w:t>
            </w:r>
          </w:p>
        </w:tc>
      </w:tr>
      <w:tr w:rsidR="004E14AC" w:rsidRPr="004E14AC" w14:paraId="34C16CA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B26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1b-5p</w:t>
            </w:r>
          </w:p>
        </w:tc>
      </w:tr>
      <w:tr w:rsidR="004E14AC" w:rsidRPr="004E14AC" w14:paraId="52BF5C9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AB2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1d-5p</w:t>
            </w:r>
          </w:p>
        </w:tc>
      </w:tr>
      <w:tr w:rsidR="004E14AC" w:rsidRPr="004E14AC" w14:paraId="7ED0373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47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2-3p</w:t>
            </w:r>
          </w:p>
        </w:tc>
      </w:tr>
      <w:tr w:rsidR="004E14AC" w:rsidRPr="004E14AC" w14:paraId="7436B43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F6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25</w:t>
            </w:r>
          </w:p>
        </w:tc>
      </w:tr>
      <w:tr w:rsidR="004E14AC" w:rsidRPr="004E14AC" w14:paraId="5B204E5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E7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3-5p</w:t>
            </w:r>
          </w:p>
        </w:tc>
      </w:tr>
      <w:tr w:rsidR="004E14AC" w:rsidRPr="004E14AC" w14:paraId="030E2CC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0E3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5-5p</w:t>
            </w:r>
          </w:p>
        </w:tc>
      </w:tr>
      <w:tr w:rsidR="004E14AC" w:rsidRPr="004E14AC" w14:paraId="21B1362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AD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186-5p</w:t>
            </w:r>
          </w:p>
        </w:tc>
      </w:tr>
      <w:tr w:rsidR="004E14AC" w:rsidRPr="004E14AC" w14:paraId="769C8FB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7E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a-3p</w:t>
            </w:r>
          </w:p>
        </w:tc>
      </w:tr>
      <w:tr w:rsidR="004E14AC" w:rsidRPr="004E14AC" w14:paraId="36DA8C8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4AA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a-5p</w:t>
            </w:r>
          </w:p>
        </w:tc>
      </w:tr>
      <w:tr w:rsidR="004E14AC" w:rsidRPr="004E14AC" w14:paraId="29F4480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A4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8b-5p</w:t>
            </w:r>
          </w:p>
        </w:tc>
      </w:tr>
      <w:tr w:rsidR="004E14AC" w:rsidRPr="004E14AC" w14:paraId="17CC939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4D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1-5p</w:t>
            </w:r>
          </w:p>
        </w:tc>
      </w:tr>
      <w:tr w:rsidR="004E14AC" w:rsidRPr="004E14AC" w14:paraId="1C312AA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64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2-5p</w:t>
            </w:r>
          </w:p>
        </w:tc>
      </w:tr>
      <w:tr w:rsidR="004E14AC" w:rsidRPr="004E14AC" w14:paraId="747E09D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C7A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3a-5p</w:t>
            </w:r>
          </w:p>
        </w:tc>
      </w:tr>
      <w:tr w:rsidR="004E14AC" w:rsidRPr="004E14AC" w14:paraId="0981F71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45F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3b-3p</w:t>
            </w:r>
          </w:p>
        </w:tc>
      </w:tr>
      <w:tr w:rsidR="004E14AC" w:rsidRPr="004E14AC" w14:paraId="2E43CF0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D9F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4-5p</w:t>
            </w:r>
          </w:p>
        </w:tc>
      </w:tr>
      <w:tr w:rsidR="004E14AC" w:rsidRPr="004E14AC" w14:paraId="6944B9F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B9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5-5p</w:t>
            </w:r>
          </w:p>
        </w:tc>
      </w:tr>
      <w:tr w:rsidR="004E14AC" w:rsidRPr="004E14AC" w14:paraId="447465F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D59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6a-5p</w:t>
            </w:r>
          </w:p>
        </w:tc>
      </w:tr>
      <w:tr w:rsidR="004E14AC" w:rsidRPr="004E14AC" w14:paraId="0579A36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388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6b-3p</w:t>
            </w:r>
          </w:p>
        </w:tc>
      </w:tr>
      <w:tr w:rsidR="004E14AC" w:rsidRPr="004E14AC" w14:paraId="5A56A05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678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6b-5p</w:t>
            </w:r>
          </w:p>
        </w:tc>
      </w:tr>
      <w:tr w:rsidR="004E14AC" w:rsidRPr="004E14AC" w14:paraId="78DFE9F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7AC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7-3p</w:t>
            </w:r>
          </w:p>
        </w:tc>
      </w:tr>
      <w:tr w:rsidR="004E14AC" w:rsidRPr="004E14AC" w14:paraId="01B2EB0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2D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73</w:t>
            </w:r>
          </w:p>
        </w:tc>
      </w:tr>
      <w:tr w:rsidR="004E14AC" w:rsidRPr="004E14AC" w14:paraId="6AF6921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5B9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9a-3p</w:t>
            </w:r>
          </w:p>
        </w:tc>
      </w:tr>
      <w:tr w:rsidR="004E14AC" w:rsidRPr="004E14AC" w14:paraId="4D1DDFC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BD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9a-5p</w:t>
            </w:r>
          </w:p>
        </w:tc>
      </w:tr>
      <w:tr w:rsidR="004E14AC" w:rsidRPr="004E14AC" w14:paraId="2D6A287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F1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9b-3p</w:t>
            </w:r>
          </w:p>
        </w:tc>
      </w:tr>
      <w:tr w:rsidR="004E14AC" w:rsidRPr="004E14AC" w14:paraId="01983F9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02C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9b-5p</w:t>
            </w:r>
          </w:p>
        </w:tc>
      </w:tr>
      <w:tr w:rsidR="004E14AC" w:rsidRPr="004E14AC" w14:paraId="4BAD364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C0B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a-3p</w:t>
            </w:r>
          </w:p>
        </w:tc>
      </w:tr>
      <w:tr w:rsidR="004E14AC" w:rsidRPr="004E14AC" w14:paraId="0147938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22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19b-3p</w:t>
            </w:r>
          </w:p>
        </w:tc>
      </w:tr>
      <w:tr w:rsidR="004E14AC" w:rsidRPr="004E14AC" w14:paraId="3417D0D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363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0a-3p</w:t>
            </w:r>
          </w:p>
        </w:tc>
      </w:tr>
      <w:tr w:rsidR="004E14AC" w:rsidRPr="004E14AC" w14:paraId="402CE1F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0E0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0b-3p</w:t>
            </w:r>
          </w:p>
        </w:tc>
      </w:tr>
      <w:tr w:rsidR="004E14AC" w:rsidRPr="004E14AC" w14:paraId="2291DD0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A4C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0c-3p</w:t>
            </w:r>
          </w:p>
        </w:tc>
      </w:tr>
      <w:tr w:rsidR="004E14AC" w:rsidRPr="004E14AC" w14:paraId="117AC43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51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0c-5p</w:t>
            </w:r>
          </w:p>
        </w:tc>
      </w:tr>
      <w:tr w:rsidR="004E14AC" w:rsidRPr="004E14AC" w14:paraId="358F534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00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4-5p</w:t>
            </w:r>
          </w:p>
        </w:tc>
      </w:tr>
      <w:tr w:rsidR="004E14AC" w:rsidRPr="004E14AC" w14:paraId="35A3DF3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874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5-5p</w:t>
            </w:r>
          </w:p>
        </w:tc>
      </w:tr>
      <w:tr w:rsidR="004E14AC" w:rsidRPr="004E14AC" w14:paraId="13DC334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4E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6</w:t>
            </w:r>
          </w:p>
        </w:tc>
      </w:tr>
      <w:tr w:rsidR="004E14AC" w:rsidRPr="004E14AC" w14:paraId="2952E3A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C5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a-5p</w:t>
            </w:r>
          </w:p>
        </w:tc>
      </w:tr>
      <w:tr w:rsidR="004E14AC" w:rsidRPr="004E14AC" w14:paraId="1DCCEE5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F8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0b-5p</w:t>
            </w:r>
          </w:p>
        </w:tc>
      </w:tr>
      <w:tr w:rsidR="004E14AC" w:rsidRPr="004E14AC" w14:paraId="0EDFBB9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9B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-3p</w:t>
            </w:r>
          </w:p>
        </w:tc>
      </w:tr>
      <w:tr w:rsidR="004E14AC" w:rsidRPr="004E14AC" w14:paraId="7B974BA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98F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-5p</w:t>
            </w:r>
          </w:p>
        </w:tc>
      </w:tr>
      <w:tr w:rsidR="004E14AC" w:rsidRPr="004E14AC" w14:paraId="32D3873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903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4-3p</w:t>
            </w:r>
          </w:p>
        </w:tc>
      </w:tr>
      <w:tr w:rsidR="004E14AC" w:rsidRPr="004E14AC" w14:paraId="0A79AF3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4F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5-5p</w:t>
            </w:r>
          </w:p>
        </w:tc>
      </w:tr>
      <w:tr w:rsidR="004E14AC" w:rsidRPr="004E14AC" w14:paraId="2E8DCA8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868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6a-5p</w:t>
            </w:r>
          </w:p>
        </w:tc>
      </w:tr>
      <w:tr w:rsidR="004E14AC" w:rsidRPr="004E14AC" w14:paraId="78C7BF4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2D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8-5p</w:t>
            </w:r>
          </w:p>
        </w:tc>
      </w:tr>
      <w:tr w:rsidR="004E14AC" w:rsidRPr="004E14AC" w14:paraId="6471732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E75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19a-5p</w:t>
            </w:r>
          </w:p>
        </w:tc>
      </w:tr>
      <w:tr w:rsidR="004E14AC" w:rsidRPr="004E14AC" w14:paraId="4EA3FF8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A9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-3p</w:t>
            </w:r>
          </w:p>
        </w:tc>
      </w:tr>
      <w:tr w:rsidR="004E14AC" w:rsidRPr="004E14AC" w14:paraId="194FE83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BCF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1-3p</w:t>
            </w:r>
          </w:p>
        </w:tc>
      </w:tr>
      <w:tr w:rsidR="004E14AC" w:rsidRPr="004E14AC" w14:paraId="7678E57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26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1-5p</w:t>
            </w:r>
          </w:p>
        </w:tc>
      </w:tr>
      <w:tr w:rsidR="004E14AC" w:rsidRPr="004E14AC" w14:paraId="11D8B75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5C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2-3p</w:t>
            </w:r>
          </w:p>
        </w:tc>
      </w:tr>
      <w:tr w:rsidR="004E14AC" w:rsidRPr="004E14AC" w14:paraId="5EFFCAE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975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3-3p</w:t>
            </w:r>
          </w:p>
        </w:tc>
      </w:tr>
      <w:tr w:rsidR="004E14AC" w:rsidRPr="004E14AC" w14:paraId="5125EDB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D16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3-5p</w:t>
            </w:r>
          </w:p>
        </w:tc>
      </w:tr>
      <w:tr w:rsidR="004E14AC" w:rsidRPr="004E14AC" w14:paraId="0DE17A8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D0D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24-5p</w:t>
            </w:r>
          </w:p>
        </w:tc>
      </w:tr>
      <w:tr w:rsidR="004E14AC" w:rsidRPr="004E14AC" w14:paraId="496CCB6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69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355-3p</w:t>
            </w:r>
          </w:p>
        </w:tc>
      </w:tr>
      <w:tr w:rsidR="004E14AC" w:rsidRPr="004E14AC" w14:paraId="06775F2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AA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355-5p</w:t>
            </w:r>
          </w:p>
        </w:tc>
      </w:tr>
      <w:tr w:rsidR="004E14AC" w:rsidRPr="004E14AC" w14:paraId="708A878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215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23a-3p</w:t>
            </w:r>
          </w:p>
        </w:tc>
      </w:tr>
      <w:tr w:rsidR="004E14AC" w:rsidRPr="004E14AC" w14:paraId="1923F43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09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3a-5p</w:t>
            </w:r>
          </w:p>
        </w:tc>
      </w:tr>
      <w:tr w:rsidR="004E14AC" w:rsidRPr="004E14AC" w14:paraId="0BC338A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D0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3b-3p</w:t>
            </w:r>
          </w:p>
        </w:tc>
      </w:tr>
      <w:tr w:rsidR="004E14AC" w:rsidRPr="004E14AC" w14:paraId="4863736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CC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3c</w:t>
            </w:r>
          </w:p>
        </w:tc>
      </w:tr>
      <w:tr w:rsidR="004E14AC" w:rsidRPr="004E14AC" w14:paraId="3CBB5A4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BF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4-3p</w:t>
            </w:r>
          </w:p>
        </w:tc>
      </w:tr>
      <w:tr w:rsidR="004E14AC" w:rsidRPr="004E14AC" w14:paraId="6F9CC31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30F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5-3p</w:t>
            </w:r>
          </w:p>
        </w:tc>
      </w:tr>
      <w:tr w:rsidR="004E14AC" w:rsidRPr="004E14AC" w14:paraId="483FB88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AC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5-5p</w:t>
            </w:r>
          </w:p>
        </w:tc>
      </w:tr>
      <w:tr w:rsidR="004E14AC" w:rsidRPr="004E14AC" w14:paraId="4DB948F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29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6a-5p</w:t>
            </w:r>
          </w:p>
        </w:tc>
      </w:tr>
      <w:tr w:rsidR="004E14AC" w:rsidRPr="004E14AC" w14:paraId="5A98888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938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6b-3p</w:t>
            </w:r>
          </w:p>
        </w:tc>
      </w:tr>
      <w:tr w:rsidR="004E14AC" w:rsidRPr="004E14AC" w14:paraId="2F1D92D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8E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6b-5p</w:t>
            </w:r>
          </w:p>
        </w:tc>
      </w:tr>
      <w:tr w:rsidR="004E14AC" w:rsidRPr="004E14AC" w14:paraId="6E178D9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294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7a-3p</w:t>
            </w:r>
          </w:p>
        </w:tc>
      </w:tr>
      <w:tr w:rsidR="004E14AC" w:rsidRPr="004E14AC" w14:paraId="1E7B9B7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86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7a-5p</w:t>
            </w:r>
          </w:p>
        </w:tc>
      </w:tr>
      <w:tr w:rsidR="004E14AC" w:rsidRPr="004E14AC" w14:paraId="03A37B4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CD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7b-3p</w:t>
            </w:r>
          </w:p>
        </w:tc>
      </w:tr>
      <w:tr w:rsidR="004E14AC" w:rsidRPr="004E14AC" w14:paraId="467C39F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E9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8-3p</w:t>
            </w:r>
          </w:p>
        </w:tc>
      </w:tr>
      <w:tr w:rsidR="004E14AC" w:rsidRPr="004E14AC" w14:paraId="514D969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928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8-5p</w:t>
            </w:r>
          </w:p>
        </w:tc>
      </w:tr>
      <w:tr w:rsidR="004E14AC" w:rsidRPr="004E14AC" w14:paraId="6B55A39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071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9-3p</w:t>
            </w:r>
          </w:p>
        </w:tc>
      </w:tr>
      <w:tr w:rsidR="004E14AC" w:rsidRPr="004E14AC" w14:paraId="64F7D30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A0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a-3p</w:t>
            </w:r>
          </w:p>
        </w:tc>
      </w:tr>
      <w:tr w:rsidR="004E14AC" w:rsidRPr="004E14AC" w14:paraId="10F0F6E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87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a-5p</w:t>
            </w:r>
          </w:p>
        </w:tc>
      </w:tr>
      <w:tr w:rsidR="004E14AC" w:rsidRPr="004E14AC" w14:paraId="5D50003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7F7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b-2-5p</w:t>
            </w:r>
          </w:p>
        </w:tc>
      </w:tr>
      <w:tr w:rsidR="004E14AC" w:rsidRPr="004E14AC" w14:paraId="767493A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7E8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b-3p</w:t>
            </w:r>
          </w:p>
        </w:tc>
      </w:tr>
      <w:tr w:rsidR="004E14AC" w:rsidRPr="004E14AC" w14:paraId="5A4A48B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62D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c-3p</w:t>
            </w:r>
          </w:p>
        </w:tc>
      </w:tr>
      <w:tr w:rsidR="004E14AC" w:rsidRPr="004E14AC" w14:paraId="48986B0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61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29c-5p</w:t>
            </w:r>
          </w:p>
        </w:tc>
      </w:tr>
      <w:tr w:rsidR="004E14AC" w:rsidRPr="004E14AC" w14:paraId="4F9A152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798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1a-3p</w:t>
            </w:r>
          </w:p>
        </w:tc>
      </w:tr>
      <w:tr w:rsidR="004E14AC" w:rsidRPr="004E14AC" w14:paraId="2204995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477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1b-3p</w:t>
            </w:r>
          </w:p>
        </w:tc>
      </w:tr>
      <w:tr w:rsidR="004E14AC" w:rsidRPr="004E14AC" w14:paraId="67982B6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804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a-5p</w:t>
            </w:r>
          </w:p>
        </w:tc>
      </w:tr>
      <w:tr w:rsidR="004E14AC" w:rsidRPr="004E14AC" w14:paraId="7A58064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528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b-5p</w:t>
            </w:r>
          </w:p>
        </w:tc>
      </w:tr>
      <w:tr w:rsidR="004E14AC" w:rsidRPr="004E14AC" w14:paraId="6198947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2BA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c-5p</w:t>
            </w:r>
          </w:p>
        </w:tc>
      </w:tr>
      <w:tr w:rsidR="004E14AC" w:rsidRPr="004E14AC" w14:paraId="55B5755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4BB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d-3p</w:t>
            </w:r>
          </w:p>
        </w:tc>
      </w:tr>
      <w:tr w:rsidR="004E14AC" w:rsidRPr="004E14AC" w14:paraId="4A4D452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01E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d-5p</w:t>
            </w:r>
          </w:p>
        </w:tc>
      </w:tr>
      <w:tr w:rsidR="004E14AC" w:rsidRPr="004E14AC" w14:paraId="108D473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A62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e-3p</w:t>
            </w:r>
          </w:p>
        </w:tc>
      </w:tr>
      <w:tr w:rsidR="004E14AC" w:rsidRPr="004E14AC" w14:paraId="3255FC9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38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0e-5p</w:t>
            </w:r>
          </w:p>
        </w:tc>
      </w:tr>
      <w:tr w:rsidR="004E14AC" w:rsidRPr="004E14AC" w14:paraId="289156E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C4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1-3p</w:t>
            </w:r>
          </w:p>
        </w:tc>
      </w:tr>
      <w:tr w:rsidR="004E14AC" w:rsidRPr="004E14AC" w14:paraId="31A4BB2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7F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117-3p</w:t>
            </w:r>
          </w:p>
        </w:tc>
      </w:tr>
      <w:tr w:rsidR="004E14AC" w:rsidRPr="004E14AC" w14:paraId="7628399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808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-5p</w:t>
            </w:r>
          </w:p>
        </w:tc>
      </w:tr>
      <w:tr w:rsidR="004E14AC" w:rsidRPr="004E14AC" w14:paraId="65367D7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514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0a</w:t>
            </w:r>
          </w:p>
        </w:tc>
      </w:tr>
      <w:tr w:rsidR="004E14AC" w:rsidRPr="004E14AC" w14:paraId="1F5C282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D0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0b</w:t>
            </w:r>
          </w:p>
        </w:tc>
      </w:tr>
      <w:tr w:rsidR="004E14AC" w:rsidRPr="004E14AC" w14:paraId="3C43411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556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0c</w:t>
            </w:r>
          </w:p>
        </w:tc>
      </w:tr>
      <w:tr w:rsidR="004E14AC" w:rsidRPr="004E14AC" w14:paraId="2DB197D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F66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0d</w:t>
            </w:r>
          </w:p>
        </w:tc>
      </w:tr>
      <w:tr w:rsidR="004E14AC" w:rsidRPr="004E14AC" w14:paraId="6279885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18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0e</w:t>
            </w:r>
          </w:p>
        </w:tc>
      </w:tr>
      <w:tr w:rsidR="004E14AC" w:rsidRPr="004E14AC" w14:paraId="641E67D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EC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4-3p</w:t>
            </w:r>
          </w:p>
        </w:tc>
      </w:tr>
      <w:tr w:rsidR="004E14AC" w:rsidRPr="004E14AC" w14:paraId="0555B37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86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4-5p</w:t>
            </w:r>
          </w:p>
        </w:tc>
      </w:tr>
      <w:tr w:rsidR="004E14AC" w:rsidRPr="004E14AC" w14:paraId="0691175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BC5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6</w:t>
            </w:r>
          </w:p>
        </w:tc>
      </w:tr>
      <w:tr w:rsidR="004E14AC" w:rsidRPr="004E14AC" w14:paraId="45692AF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89D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28-3p</w:t>
            </w:r>
          </w:p>
        </w:tc>
      </w:tr>
      <w:tr w:rsidR="004E14AC" w:rsidRPr="004E14AC" w14:paraId="78EDAFC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C6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0-3p</w:t>
            </w:r>
          </w:p>
        </w:tc>
      </w:tr>
      <w:tr w:rsidR="004E14AC" w:rsidRPr="004E14AC" w14:paraId="7C93283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7D2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1-5p</w:t>
            </w:r>
          </w:p>
        </w:tc>
      </w:tr>
      <w:tr w:rsidR="004E14AC" w:rsidRPr="004E14AC" w14:paraId="03600DD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06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5-3p</w:t>
            </w:r>
          </w:p>
        </w:tc>
      </w:tr>
      <w:tr w:rsidR="004E14AC" w:rsidRPr="004E14AC" w14:paraId="7643399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016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335-5p</w:t>
            </w:r>
          </w:p>
        </w:tc>
      </w:tr>
      <w:tr w:rsidR="004E14AC" w:rsidRPr="004E14AC" w14:paraId="1AE705B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456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7-3p</w:t>
            </w:r>
          </w:p>
        </w:tc>
      </w:tr>
      <w:tr w:rsidR="004E14AC" w:rsidRPr="004E14AC" w14:paraId="7E18900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98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7-5p</w:t>
            </w:r>
          </w:p>
        </w:tc>
      </w:tr>
      <w:tr w:rsidR="004E14AC" w:rsidRPr="004E14AC" w14:paraId="1110945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2A2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8-3p</w:t>
            </w:r>
          </w:p>
        </w:tc>
      </w:tr>
      <w:tr w:rsidR="004E14AC" w:rsidRPr="004E14AC" w14:paraId="6E9BCA7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2DA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8-5p</w:t>
            </w:r>
          </w:p>
        </w:tc>
      </w:tr>
      <w:tr w:rsidR="004E14AC" w:rsidRPr="004E14AC" w14:paraId="134FABF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018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9-3p</w:t>
            </w:r>
          </w:p>
        </w:tc>
      </w:tr>
      <w:tr w:rsidR="004E14AC" w:rsidRPr="004E14AC" w14:paraId="0B23C6F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9EA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9-5p</w:t>
            </w:r>
          </w:p>
        </w:tc>
      </w:tr>
      <w:tr w:rsidR="004E14AC" w:rsidRPr="004E14AC" w14:paraId="5A3AC0E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71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3a-5p</w:t>
            </w:r>
          </w:p>
        </w:tc>
      </w:tr>
      <w:tr w:rsidR="004E14AC" w:rsidRPr="004E14AC" w14:paraId="04849F0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CE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0-5p</w:t>
            </w:r>
          </w:p>
        </w:tc>
      </w:tr>
      <w:tr w:rsidR="004E14AC" w:rsidRPr="004E14AC" w14:paraId="71A246F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B7F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2-5p</w:t>
            </w:r>
          </w:p>
        </w:tc>
      </w:tr>
      <w:tr w:rsidR="004E14AC" w:rsidRPr="004E14AC" w14:paraId="1DFAAD4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91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5-5p</w:t>
            </w:r>
          </w:p>
        </w:tc>
      </w:tr>
      <w:tr w:rsidR="004E14AC" w:rsidRPr="004E14AC" w14:paraId="1B64F1F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6C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6</w:t>
            </w:r>
          </w:p>
        </w:tc>
      </w:tr>
      <w:tr w:rsidR="004E14AC" w:rsidRPr="004E14AC" w14:paraId="165F11C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7B4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a-3p</w:t>
            </w:r>
          </w:p>
        </w:tc>
      </w:tr>
      <w:tr w:rsidR="004E14AC" w:rsidRPr="004E14AC" w14:paraId="3ED5B8D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DCB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a-5p</w:t>
            </w:r>
          </w:p>
        </w:tc>
      </w:tr>
      <w:tr w:rsidR="004E14AC" w:rsidRPr="004E14AC" w14:paraId="6E4612F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FD5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b-3p</w:t>
            </w:r>
          </w:p>
        </w:tc>
      </w:tr>
      <w:tr w:rsidR="004E14AC" w:rsidRPr="004E14AC" w14:paraId="50A77D1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A32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4b-5p</w:t>
            </w:r>
          </w:p>
        </w:tc>
      </w:tr>
      <w:tr w:rsidR="004E14AC" w:rsidRPr="004E14AC" w14:paraId="74E7516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3D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1-5p</w:t>
            </w:r>
          </w:p>
        </w:tc>
      </w:tr>
      <w:tr w:rsidR="004E14AC" w:rsidRPr="004E14AC" w14:paraId="1B16B87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694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2-3p</w:t>
            </w:r>
          </w:p>
        </w:tc>
      </w:tr>
      <w:tr w:rsidR="004E14AC" w:rsidRPr="004E14AC" w14:paraId="57A69AA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92F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2-5p</w:t>
            </w:r>
          </w:p>
        </w:tc>
      </w:tr>
      <w:tr w:rsidR="004E14AC" w:rsidRPr="004E14AC" w14:paraId="485CBF3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8A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3-3p</w:t>
            </w:r>
          </w:p>
        </w:tc>
      </w:tr>
      <w:tr w:rsidR="004E14AC" w:rsidRPr="004E14AC" w14:paraId="3BCCC6C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61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5a-3p</w:t>
            </w:r>
          </w:p>
        </w:tc>
      </w:tr>
      <w:tr w:rsidR="004E14AC" w:rsidRPr="004E14AC" w14:paraId="41C136A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319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5b-5p</w:t>
            </w:r>
          </w:p>
        </w:tc>
      </w:tr>
      <w:tr w:rsidR="004E14AC" w:rsidRPr="004E14AC" w14:paraId="2BCFF80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09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9-3p</w:t>
            </w:r>
          </w:p>
        </w:tc>
      </w:tr>
      <w:tr w:rsidR="004E14AC" w:rsidRPr="004E14AC" w14:paraId="208FD06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0F3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69-5p</w:t>
            </w:r>
          </w:p>
        </w:tc>
      </w:tr>
      <w:tr w:rsidR="004E14AC" w:rsidRPr="004E14AC" w14:paraId="0E2775C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DB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0-3p</w:t>
            </w:r>
          </w:p>
        </w:tc>
      </w:tr>
      <w:tr w:rsidR="004E14AC" w:rsidRPr="004E14AC" w14:paraId="6643041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893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4a-3p</w:t>
            </w:r>
          </w:p>
        </w:tc>
      </w:tr>
      <w:tr w:rsidR="004E14AC" w:rsidRPr="004E14AC" w14:paraId="1029B67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723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4a-5p</w:t>
            </w:r>
          </w:p>
        </w:tc>
      </w:tr>
      <w:tr w:rsidR="004E14AC" w:rsidRPr="004E14AC" w14:paraId="483BE97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5F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4b-3p</w:t>
            </w:r>
          </w:p>
        </w:tc>
      </w:tr>
      <w:tr w:rsidR="004E14AC" w:rsidRPr="004E14AC" w14:paraId="7B5889B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8E6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4b-5p</w:t>
            </w:r>
          </w:p>
        </w:tc>
      </w:tr>
      <w:tr w:rsidR="004E14AC" w:rsidRPr="004E14AC" w14:paraId="3991328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C5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4c-5p</w:t>
            </w:r>
          </w:p>
        </w:tc>
      </w:tr>
      <w:tr w:rsidR="004E14AC" w:rsidRPr="004E14AC" w14:paraId="3D75623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605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5</w:t>
            </w:r>
          </w:p>
        </w:tc>
      </w:tr>
      <w:tr w:rsidR="004E14AC" w:rsidRPr="004E14AC" w14:paraId="739F454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5F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6a-5p</w:t>
            </w:r>
          </w:p>
        </w:tc>
      </w:tr>
      <w:tr w:rsidR="004E14AC" w:rsidRPr="004E14AC" w14:paraId="6AD7BFF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5A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6b-3p</w:t>
            </w:r>
          </w:p>
        </w:tc>
      </w:tr>
      <w:tr w:rsidR="004E14AC" w:rsidRPr="004E14AC" w14:paraId="0AB049D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20B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7-3p</w:t>
            </w:r>
          </w:p>
        </w:tc>
      </w:tr>
      <w:tr w:rsidR="004E14AC" w:rsidRPr="004E14AC" w14:paraId="15711BE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FDC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8a-3p</w:t>
            </w:r>
          </w:p>
        </w:tc>
      </w:tr>
      <w:tr w:rsidR="004E14AC" w:rsidRPr="004E14AC" w14:paraId="2883DFE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425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8a-5p</w:t>
            </w:r>
          </w:p>
        </w:tc>
      </w:tr>
      <w:tr w:rsidR="004E14AC" w:rsidRPr="004E14AC" w14:paraId="66C8364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520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79-5p</w:t>
            </w:r>
          </w:p>
        </w:tc>
      </w:tr>
      <w:tr w:rsidR="004E14AC" w:rsidRPr="004E14AC" w14:paraId="3E798E6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A2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81-3p</w:t>
            </w:r>
          </w:p>
        </w:tc>
      </w:tr>
      <w:tr w:rsidR="004E14AC" w:rsidRPr="004E14AC" w14:paraId="13521D1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7D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382-5p</w:t>
            </w:r>
          </w:p>
        </w:tc>
      </w:tr>
      <w:tr w:rsidR="004E14AC" w:rsidRPr="004E14AC" w14:paraId="596635D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418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09-3p</w:t>
            </w:r>
          </w:p>
        </w:tc>
      </w:tr>
      <w:tr w:rsidR="004E14AC" w:rsidRPr="004E14AC" w14:paraId="4EFD7AC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F90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11-3p</w:t>
            </w:r>
          </w:p>
        </w:tc>
      </w:tr>
      <w:tr w:rsidR="004E14AC" w:rsidRPr="004E14AC" w14:paraId="7C95F70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FA1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11-5p</w:t>
            </w:r>
          </w:p>
        </w:tc>
      </w:tr>
      <w:tr w:rsidR="004E14AC" w:rsidRPr="004E14AC" w14:paraId="3370D76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97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1</w:t>
            </w:r>
          </w:p>
        </w:tc>
      </w:tr>
      <w:tr w:rsidR="004E14AC" w:rsidRPr="004E14AC" w14:paraId="2FF77F6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86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3-3p</w:t>
            </w:r>
          </w:p>
        </w:tc>
      </w:tr>
      <w:tr w:rsidR="004E14AC" w:rsidRPr="004E14AC" w14:paraId="6A3AE1B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16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3-5p</w:t>
            </w:r>
          </w:p>
        </w:tc>
      </w:tr>
      <w:tr w:rsidR="004E14AC" w:rsidRPr="004E14AC" w14:paraId="349B39C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11A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4-5p</w:t>
            </w:r>
          </w:p>
        </w:tc>
      </w:tr>
      <w:tr w:rsidR="004E14AC" w:rsidRPr="004E14AC" w14:paraId="230812C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37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425-3p</w:t>
            </w:r>
          </w:p>
        </w:tc>
      </w:tr>
      <w:tr w:rsidR="004E14AC" w:rsidRPr="004E14AC" w14:paraId="562D7B4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C0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5-5p</w:t>
            </w:r>
          </w:p>
        </w:tc>
      </w:tr>
      <w:tr w:rsidR="004E14AC" w:rsidRPr="004E14AC" w14:paraId="4BE9085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02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57</w:t>
            </w:r>
          </w:p>
        </w:tc>
      </w:tr>
      <w:tr w:rsidR="004E14AC" w:rsidRPr="004E14AC" w14:paraId="7955DF7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3E8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29</w:t>
            </w:r>
          </w:p>
        </w:tc>
      </w:tr>
      <w:tr w:rsidR="004E14AC" w:rsidRPr="004E14AC" w14:paraId="6BAE7C5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B7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306</w:t>
            </w:r>
          </w:p>
        </w:tc>
      </w:tr>
      <w:tr w:rsidR="004E14AC" w:rsidRPr="004E14AC" w14:paraId="3CF3BFA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5B7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31-3p</w:t>
            </w:r>
          </w:p>
        </w:tc>
      </w:tr>
      <w:tr w:rsidR="004E14AC" w:rsidRPr="004E14AC" w14:paraId="05CF271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0D9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31-5p</w:t>
            </w:r>
          </w:p>
        </w:tc>
      </w:tr>
      <w:tr w:rsidR="004E14AC" w:rsidRPr="004E14AC" w14:paraId="0C49EFE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B2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32-5p</w:t>
            </w:r>
          </w:p>
        </w:tc>
      </w:tr>
      <w:tr w:rsidR="004E14AC" w:rsidRPr="004E14AC" w14:paraId="654EDAF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160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50a-5p</w:t>
            </w:r>
          </w:p>
        </w:tc>
      </w:tr>
      <w:tr w:rsidR="004E14AC" w:rsidRPr="004E14AC" w14:paraId="53EA7DF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4BA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51a</w:t>
            </w:r>
          </w:p>
        </w:tc>
      </w:tr>
      <w:tr w:rsidR="004E14AC" w:rsidRPr="004E14AC" w14:paraId="4EBFDC1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4CD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52-5p</w:t>
            </w:r>
          </w:p>
        </w:tc>
      </w:tr>
      <w:tr w:rsidR="004E14AC" w:rsidRPr="004E14AC" w14:paraId="5CAA322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8D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54-3p</w:t>
            </w:r>
          </w:p>
        </w:tc>
      </w:tr>
      <w:tr w:rsidR="004E14AC" w:rsidRPr="004E14AC" w14:paraId="530A3EB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96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54-5p</w:t>
            </w:r>
          </w:p>
        </w:tc>
      </w:tr>
      <w:tr w:rsidR="004E14AC" w:rsidRPr="004E14AC" w14:paraId="72A8343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A91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55-5p</w:t>
            </w:r>
          </w:p>
        </w:tc>
      </w:tr>
      <w:tr w:rsidR="004E14AC" w:rsidRPr="004E14AC" w14:paraId="3EB009F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AA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732-3p</w:t>
            </w:r>
          </w:p>
        </w:tc>
      </w:tr>
      <w:tr w:rsidR="004E14AC" w:rsidRPr="004E14AC" w14:paraId="59ECE8C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941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732-5p</w:t>
            </w:r>
          </w:p>
        </w:tc>
      </w:tr>
      <w:tr w:rsidR="004E14AC" w:rsidRPr="004E14AC" w14:paraId="708BB2A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3D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3-3p</w:t>
            </w:r>
          </w:p>
        </w:tc>
      </w:tr>
      <w:tr w:rsidR="004E14AC" w:rsidRPr="004E14AC" w14:paraId="5B9EDDA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A5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3-5p</w:t>
            </w:r>
          </w:p>
        </w:tc>
      </w:tr>
      <w:tr w:rsidR="004E14AC" w:rsidRPr="004E14AC" w14:paraId="563ABC7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46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4</w:t>
            </w:r>
          </w:p>
        </w:tc>
      </w:tr>
      <w:tr w:rsidR="004E14AC" w:rsidRPr="004E14AC" w14:paraId="53A0A6A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D4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5-3p</w:t>
            </w:r>
          </w:p>
        </w:tc>
      </w:tr>
      <w:tr w:rsidR="004E14AC" w:rsidRPr="004E14AC" w14:paraId="6155824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78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5-5p</w:t>
            </w:r>
          </w:p>
        </w:tc>
      </w:tr>
      <w:tr w:rsidR="004E14AC" w:rsidRPr="004E14AC" w14:paraId="531197E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B18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6-5p</w:t>
            </w:r>
          </w:p>
        </w:tc>
      </w:tr>
      <w:tr w:rsidR="004E14AC" w:rsidRPr="004E14AC" w14:paraId="69AC7C7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6F8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87b-3p</w:t>
            </w:r>
          </w:p>
        </w:tc>
      </w:tr>
      <w:tr w:rsidR="004E14AC" w:rsidRPr="004E14AC" w14:paraId="7825B74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73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91-5p</w:t>
            </w:r>
          </w:p>
        </w:tc>
      </w:tr>
      <w:tr w:rsidR="004E14AC" w:rsidRPr="004E14AC" w14:paraId="7FE866C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FAC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93-3p</w:t>
            </w:r>
          </w:p>
        </w:tc>
      </w:tr>
      <w:tr w:rsidR="004E14AC" w:rsidRPr="004E14AC" w14:paraId="480BA1D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D86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93-5p</w:t>
            </w:r>
          </w:p>
        </w:tc>
      </w:tr>
      <w:tr w:rsidR="004E14AC" w:rsidRPr="004E14AC" w14:paraId="65A94F1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2B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95-3p</w:t>
            </w:r>
          </w:p>
        </w:tc>
      </w:tr>
      <w:tr w:rsidR="004E14AC" w:rsidRPr="004E14AC" w14:paraId="3BA4839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C81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97-5p</w:t>
            </w:r>
          </w:p>
        </w:tc>
      </w:tr>
      <w:tr w:rsidR="004E14AC" w:rsidRPr="004E14AC" w14:paraId="2E87807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63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499a-5p</w:t>
            </w:r>
          </w:p>
        </w:tc>
      </w:tr>
      <w:tr w:rsidR="004E14AC" w:rsidRPr="004E14AC" w14:paraId="152F55E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FD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0a-3p</w:t>
            </w:r>
          </w:p>
        </w:tc>
      </w:tr>
      <w:tr w:rsidR="004E14AC" w:rsidRPr="004E14AC" w14:paraId="1C7D58F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EEE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0a-5p</w:t>
            </w:r>
          </w:p>
        </w:tc>
      </w:tr>
      <w:tr w:rsidR="004E14AC" w:rsidRPr="004E14AC" w14:paraId="08CB5DB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641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1-3p</w:t>
            </w:r>
          </w:p>
        </w:tc>
      </w:tr>
      <w:tr w:rsidR="004E14AC" w:rsidRPr="004E14AC" w14:paraId="7C4F591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28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1-5p</w:t>
            </w:r>
          </w:p>
        </w:tc>
      </w:tr>
      <w:tr w:rsidR="004E14AC" w:rsidRPr="004E14AC" w14:paraId="1401BD0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88E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2-3p</w:t>
            </w:r>
          </w:p>
        </w:tc>
      </w:tr>
      <w:tr w:rsidR="004E14AC" w:rsidRPr="004E14AC" w14:paraId="0BD18E6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DCE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3-5p</w:t>
            </w:r>
          </w:p>
        </w:tc>
      </w:tr>
      <w:tr w:rsidR="004E14AC" w:rsidRPr="004E14AC" w14:paraId="3233DA6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7A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05-3p</w:t>
            </w:r>
          </w:p>
        </w:tc>
      </w:tr>
      <w:tr w:rsidR="004E14AC" w:rsidRPr="004E14AC" w14:paraId="5B32366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869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13a-5p</w:t>
            </w:r>
          </w:p>
        </w:tc>
      </w:tr>
      <w:tr w:rsidR="004E14AC" w:rsidRPr="004E14AC" w14:paraId="1854CC0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4D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18b</w:t>
            </w:r>
          </w:p>
        </w:tc>
      </w:tr>
      <w:tr w:rsidR="004E14AC" w:rsidRPr="004E14AC" w14:paraId="757725C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90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19a-5p</w:t>
            </w:r>
          </w:p>
        </w:tc>
      </w:tr>
      <w:tr w:rsidR="004E14AC" w:rsidRPr="004E14AC" w14:paraId="141E01F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F6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20d-5p</w:t>
            </w:r>
          </w:p>
        </w:tc>
      </w:tr>
      <w:tr w:rsidR="004E14AC" w:rsidRPr="004E14AC" w14:paraId="351D8B5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53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23-5p</w:t>
            </w:r>
          </w:p>
        </w:tc>
      </w:tr>
      <w:tr w:rsidR="004E14AC" w:rsidRPr="004E14AC" w14:paraId="0156A02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507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32-3p</w:t>
            </w:r>
          </w:p>
        </w:tc>
      </w:tr>
      <w:tr w:rsidR="004E14AC" w:rsidRPr="004E14AC" w14:paraId="6ED6072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C9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32-5p</w:t>
            </w:r>
          </w:p>
        </w:tc>
      </w:tr>
      <w:tr w:rsidR="004E14AC" w:rsidRPr="004E14AC" w14:paraId="0A85C32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AEC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39-5p</w:t>
            </w:r>
          </w:p>
        </w:tc>
      </w:tr>
      <w:tr w:rsidR="004E14AC" w:rsidRPr="004E14AC" w14:paraId="3E98FA5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B35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50a-5p</w:t>
            </w:r>
          </w:p>
        </w:tc>
      </w:tr>
      <w:tr w:rsidR="004E14AC" w:rsidRPr="004E14AC" w14:paraId="58587B3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DA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51b-3p</w:t>
            </w:r>
          </w:p>
        </w:tc>
      </w:tr>
      <w:tr w:rsidR="004E14AC" w:rsidRPr="004E14AC" w14:paraId="75F1EDF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4AD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551b-5p</w:t>
            </w:r>
          </w:p>
        </w:tc>
      </w:tr>
      <w:tr w:rsidR="004E14AC" w:rsidRPr="004E14AC" w14:paraId="19A7AE4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20B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71</w:t>
            </w:r>
          </w:p>
        </w:tc>
      </w:tr>
      <w:tr w:rsidR="004E14AC" w:rsidRPr="004E14AC" w14:paraId="2B23870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8A3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73</w:t>
            </w:r>
          </w:p>
        </w:tc>
      </w:tr>
      <w:tr w:rsidR="004E14AC" w:rsidRPr="004E14AC" w14:paraId="655D0DA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38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76-5p</w:t>
            </w:r>
          </w:p>
        </w:tc>
      </w:tr>
      <w:tr w:rsidR="004E14AC" w:rsidRPr="004E14AC" w14:paraId="7853B2B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E8E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79-3p</w:t>
            </w:r>
          </w:p>
        </w:tc>
      </w:tr>
      <w:tr w:rsidR="004E14AC" w:rsidRPr="004E14AC" w14:paraId="0C0A5D3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1DA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84-5p</w:t>
            </w:r>
          </w:p>
        </w:tc>
      </w:tr>
      <w:tr w:rsidR="004E14AC" w:rsidRPr="004E14AC" w14:paraId="16C887E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071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89-5p</w:t>
            </w:r>
          </w:p>
        </w:tc>
      </w:tr>
      <w:tr w:rsidR="004E14AC" w:rsidRPr="004E14AC" w14:paraId="077DC75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9E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90-5p</w:t>
            </w:r>
          </w:p>
        </w:tc>
      </w:tr>
      <w:tr w:rsidR="004E14AC" w:rsidRPr="004E14AC" w14:paraId="5DCFDC9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3DB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96</w:t>
            </w:r>
          </w:p>
        </w:tc>
      </w:tr>
      <w:tr w:rsidR="004E14AC" w:rsidRPr="004E14AC" w14:paraId="1A4E783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2BC2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598-3p</w:t>
            </w:r>
          </w:p>
        </w:tc>
      </w:tr>
      <w:tr w:rsidR="004E14AC" w:rsidRPr="004E14AC" w14:paraId="28A6425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751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09</w:t>
            </w:r>
          </w:p>
        </w:tc>
      </w:tr>
      <w:tr w:rsidR="004E14AC" w:rsidRPr="004E14AC" w14:paraId="44EB1BB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587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10</w:t>
            </w:r>
          </w:p>
        </w:tc>
      </w:tr>
      <w:tr w:rsidR="004E14AC" w:rsidRPr="004E14AC" w14:paraId="621A0BC4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5DB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16-3p</w:t>
            </w:r>
          </w:p>
        </w:tc>
      </w:tr>
      <w:tr w:rsidR="004E14AC" w:rsidRPr="004E14AC" w14:paraId="389CD3EC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AA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16-5p</w:t>
            </w:r>
          </w:p>
        </w:tc>
      </w:tr>
      <w:tr w:rsidR="004E14AC" w:rsidRPr="004E14AC" w14:paraId="480AA97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5F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18</w:t>
            </w:r>
          </w:p>
        </w:tc>
      </w:tr>
      <w:tr w:rsidR="004E14AC" w:rsidRPr="004E14AC" w14:paraId="32DE69B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94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0</w:t>
            </w:r>
          </w:p>
        </w:tc>
      </w:tr>
      <w:tr w:rsidR="004E14AC" w:rsidRPr="004E14AC" w14:paraId="600CDE3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C7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1</w:t>
            </w:r>
          </w:p>
        </w:tc>
      </w:tr>
      <w:tr w:rsidR="004E14AC" w:rsidRPr="004E14AC" w14:paraId="76EAC37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0A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5-5p</w:t>
            </w:r>
          </w:p>
        </w:tc>
      </w:tr>
      <w:tr w:rsidR="004E14AC" w:rsidRPr="004E14AC" w14:paraId="6356A87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D97F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7-5p</w:t>
            </w:r>
          </w:p>
        </w:tc>
      </w:tr>
      <w:tr w:rsidR="004E14AC" w:rsidRPr="004E14AC" w14:paraId="2F2A8A6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BF9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8-5p</w:t>
            </w:r>
          </w:p>
        </w:tc>
      </w:tr>
      <w:tr w:rsidR="004E14AC" w:rsidRPr="004E14AC" w14:paraId="641B1136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572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9-3p</w:t>
            </w:r>
          </w:p>
        </w:tc>
      </w:tr>
      <w:tr w:rsidR="004E14AC" w:rsidRPr="004E14AC" w14:paraId="561E68B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E9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29-5p</w:t>
            </w:r>
          </w:p>
        </w:tc>
      </w:tr>
      <w:tr w:rsidR="004E14AC" w:rsidRPr="004E14AC" w14:paraId="7E7D82B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AE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46</w:t>
            </w:r>
          </w:p>
        </w:tc>
      </w:tr>
      <w:tr w:rsidR="004E14AC" w:rsidRPr="004E14AC" w14:paraId="13B6827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26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50</w:t>
            </w:r>
          </w:p>
        </w:tc>
      </w:tr>
      <w:tr w:rsidR="004E14AC" w:rsidRPr="004E14AC" w14:paraId="34FA3CD0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B2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51-5p</w:t>
            </w:r>
          </w:p>
        </w:tc>
      </w:tr>
      <w:tr w:rsidR="004E14AC" w:rsidRPr="004E14AC" w14:paraId="1CBFD80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BA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52-3p</w:t>
            </w:r>
          </w:p>
        </w:tc>
      </w:tr>
      <w:tr w:rsidR="004E14AC" w:rsidRPr="004E14AC" w14:paraId="7AA48AD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83E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54-3p</w:t>
            </w:r>
          </w:p>
        </w:tc>
      </w:tr>
      <w:tr w:rsidR="004E14AC" w:rsidRPr="004E14AC" w14:paraId="11D0A5D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5745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54-5p</w:t>
            </w:r>
          </w:p>
        </w:tc>
      </w:tr>
      <w:tr w:rsidR="004E14AC" w:rsidRPr="004E14AC" w14:paraId="4FACCD9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6A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60-5p</w:t>
            </w:r>
          </w:p>
        </w:tc>
      </w:tr>
      <w:tr w:rsidR="004E14AC" w:rsidRPr="004E14AC" w14:paraId="37A9BFA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02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63a</w:t>
            </w:r>
          </w:p>
        </w:tc>
      </w:tr>
      <w:tr w:rsidR="004E14AC" w:rsidRPr="004E14AC" w14:paraId="213E2371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651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68-3p</w:t>
            </w:r>
          </w:p>
        </w:tc>
      </w:tr>
      <w:tr w:rsidR="004E14AC" w:rsidRPr="004E14AC" w14:paraId="71B6C008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A8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671-3p</w:t>
            </w:r>
          </w:p>
        </w:tc>
      </w:tr>
      <w:tr w:rsidR="004E14AC" w:rsidRPr="004E14AC" w14:paraId="7CAF860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37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-5p</w:t>
            </w:r>
          </w:p>
        </w:tc>
      </w:tr>
      <w:tr w:rsidR="004E14AC" w:rsidRPr="004E14AC" w14:paraId="6E2834B3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6673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20</w:t>
            </w:r>
          </w:p>
        </w:tc>
      </w:tr>
      <w:tr w:rsidR="004E14AC" w:rsidRPr="004E14AC" w14:paraId="553F58F2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8A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769-5p</w:t>
            </w:r>
          </w:p>
        </w:tc>
      </w:tr>
      <w:tr w:rsidR="004E14AC" w:rsidRPr="004E14AC" w14:paraId="21007EE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15A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874-3p</w:t>
            </w:r>
          </w:p>
        </w:tc>
      </w:tr>
      <w:tr w:rsidR="004E14AC" w:rsidRPr="004E14AC" w14:paraId="614A0009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49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885-5p</w:t>
            </w:r>
          </w:p>
        </w:tc>
      </w:tr>
      <w:tr w:rsidR="004E14AC" w:rsidRPr="004E14AC" w14:paraId="1371E1F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AC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-3p</w:t>
            </w:r>
          </w:p>
        </w:tc>
      </w:tr>
      <w:tr w:rsidR="004E14AC" w:rsidRPr="004E14AC" w14:paraId="2B18DAF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F7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-5p</w:t>
            </w:r>
          </w:p>
        </w:tc>
      </w:tr>
      <w:tr w:rsidR="004E14AC" w:rsidRPr="004E14AC" w14:paraId="351F0CC5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F8F0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2a-3p</w:t>
            </w:r>
          </w:p>
        </w:tc>
      </w:tr>
      <w:tr w:rsidR="004E14AC" w:rsidRPr="004E14AC" w14:paraId="558FFC37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A588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2b-3p</w:t>
            </w:r>
          </w:p>
        </w:tc>
      </w:tr>
      <w:tr w:rsidR="004E14AC" w:rsidRPr="004E14AC" w14:paraId="1463C06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B176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3-3p</w:t>
            </w:r>
          </w:p>
        </w:tc>
      </w:tr>
      <w:tr w:rsidR="004E14AC" w:rsidRPr="004E14AC" w14:paraId="31EB800A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727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3-5p</w:t>
            </w:r>
          </w:p>
        </w:tc>
      </w:tr>
      <w:tr w:rsidR="004E14AC" w:rsidRPr="004E14AC" w14:paraId="1F82ADA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68D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5-3p</w:t>
            </w:r>
          </w:p>
        </w:tc>
      </w:tr>
      <w:tr w:rsidR="004E14AC" w:rsidRPr="004E14AC" w14:paraId="7F39CB0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024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6-5p</w:t>
            </w:r>
          </w:p>
        </w:tc>
      </w:tr>
      <w:tr w:rsidR="004E14AC" w:rsidRPr="004E14AC" w14:paraId="2D05D49F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A2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8-5p</w:t>
            </w:r>
          </w:p>
        </w:tc>
      </w:tr>
      <w:tr w:rsidR="004E14AC" w:rsidRPr="004E14AC" w14:paraId="3884BD6D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98CC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lastRenderedPageBreak/>
              <w:t>hsa-miR-99a-5p</w:t>
            </w:r>
          </w:p>
        </w:tc>
      </w:tr>
      <w:tr w:rsidR="004E14AC" w:rsidRPr="004E14AC" w14:paraId="29D5507E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6FA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9b-3p</w:t>
            </w:r>
          </w:p>
        </w:tc>
      </w:tr>
      <w:tr w:rsidR="004E14AC" w:rsidRPr="004E14AC" w14:paraId="3012F68B" w14:textId="77777777" w:rsidTr="004E14AC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CC49" w14:textId="77777777" w:rsidR="004E14AC" w:rsidRPr="004E14AC" w:rsidRDefault="004E14AC" w:rsidP="004E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14AC">
              <w:rPr>
                <w:rFonts w:ascii="Calibri" w:eastAsia="Times New Roman" w:hAnsi="Calibri" w:cs="Calibri"/>
                <w:color w:val="000000"/>
              </w:rPr>
              <w:t>hsa-miR-99b-5p</w:t>
            </w:r>
          </w:p>
        </w:tc>
      </w:tr>
    </w:tbl>
    <w:p w14:paraId="7481C8A1" w14:textId="77777777" w:rsidR="007B4FB9" w:rsidRDefault="007B4FB9"/>
    <w:sectPr w:rsidR="007B4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AC"/>
    <w:rsid w:val="004E14AC"/>
    <w:rsid w:val="007B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5B364"/>
  <w15:chartTrackingRefBased/>
  <w15:docId w15:val="{C2B35AEE-799C-4292-9FBC-F8720C754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7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 Chung TANG</dc:creator>
  <cp:keywords/>
  <dc:description/>
  <cp:lastModifiedBy>Yew Chung TANG</cp:lastModifiedBy>
  <cp:revision>1</cp:revision>
  <dcterms:created xsi:type="dcterms:W3CDTF">2021-07-06T15:44:00Z</dcterms:created>
  <dcterms:modified xsi:type="dcterms:W3CDTF">2021-07-06T15:45:00Z</dcterms:modified>
</cp:coreProperties>
</file>